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602C37">
      <w:r w:rsidRPr="00602C37">
        <w:t xml:space="preserve">Supplemental Table 8: Demographics of individuals included in the analysis of </w:t>
      </w:r>
      <w:r>
        <w:t>additional</w:t>
      </w:r>
      <w:r w:rsidRPr="00602C37">
        <w:t xml:space="preserve"> ethnici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2"/>
        <w:gridCol w:w="1348"/>
        <w:gridCol w:w="1348"/>
        <w:gridCol w:w="1237"/>
        <w:gridCol w:w="1309"/>
        <w:gridCol w:w="1237"/>
        <w:gridCol w:w="1309"/>
        <w:gridCol w:w="1237"/>
        <w:gridCol w:w="1301"/>
      </w:tblGrid>
      <w:tr w:rsidR="00602C37" w:rsidRPr="00602C37" w:rsidTr="00FC539B">
        <w:trPr>
          <w:trHeight w:val="300"/>
        </w:trPr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white non-British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South Asian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African-Caribbean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Mixed</w:t>
            </w:r>
          </w:p>
        </w:tc>
      </w:tr>
      <w:tr w:rsidR="00602C37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C37" w:rsidRPr="00602C37" w:rsidRDefault="00602C37" w:rsidP="00602C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F63DED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isk-</w:t>
            </w:r>
            <w:proofErr w:type="spellStart"/>
            <w:r>
              <w:rPr>
                <w:rFonts w:ascii="Calibri" w:hAnsi="Calibri"/>
                <w:color w:val="000000"/>
              </w:rPr>
              <w:t>takers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F63DED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isk-</w:t>
            </w:r>
            <w:proofErr w:type="spellStart"/>
            <w:r>
              <w:rPr>
                <w:rFonts w:ascii="Calibri" w:hAnsi="Calibri"/>
                <w:color w:val="000000"/>
              </w:rPr>
              <w:t>takers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F63DED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isk-</w:t>
            </w:r>
            <w:proofErr w:type="spellStart"/>
            <w:r>
              <w:rPr>
                <w:rFonts w:ascii="Calibri" w:hAnsi="Calibri"/>
                <w:color w:val="000000"/>
              </w:rPr>
              <w:t>takers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602C37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C37" w:rsidRPr="00602C37" w:rsidRDefault="00F63DED" w:rsidP="00602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isk-takers</w:t>
            </w:r>
            <w:r>
              <w:rPr>
                <w:rFonts w:ascii="Calibri" w:hAnsi="Calibri"/>
                <w:color w:val="000000"/>
                <w:vertAlign w:val="superscript"/>
              </w:rPr>
              <w:t>a</w:t>
            </w:r>
            <w:bookmarkStart w:id="0" w:name="_GoBack"/>
            <w:bookmarkEnd w:id="0"/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814 (66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169 (3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4267 (6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64 (39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4341 (58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39 (42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988 (6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866 (39.2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558 (38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259 (53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168 (5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07 (58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59 (38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02 (47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318 (38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62 (48.2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 (years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6.0 (8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5.0 (8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3.7 (8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.8 (8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.6 (8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1.1 (7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.9 (8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1.8 (7.9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I (kg/m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.1 (4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.4 (4.8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.1 (4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.4 (4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9.4 (5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9.6 (3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6.8 (5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.3 (4.8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rrent smok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749 (36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639 (39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477 (11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70 (13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77 (18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1 (1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395 (23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45 (27.2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er smok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9076 (46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918 (56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79 (18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93 (25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54 (29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68 (31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090 (35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16 (44.6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e completed </w:t>
            </w:r>
            <w:proofErr w:type="spellStart"/>
            <w:r>
              <w:rPr>
                <w:rFonts w:ascii="Calibri" w:hAnsi="Calibri"/>
                <w:color w:val="000000"/>
              </w:rPr>
              <w:t>education</w:t>
            </w:r>
            <w:r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.9 (2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.0 (2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.2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.4 (3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.3 (4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9.0 (4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.2 (3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.5 (3.8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s a degre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701 (38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584 (47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78 (39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32 (46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31 (29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15 (39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02 (43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72 (50.0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wnsend deprivation index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-0.84 (3.2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-0.35 (3.4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0.14 (3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0.14 (3.1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.52 (3.4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.70 (3.4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0.53 (3.6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0.97 (3.62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stable </w:t>
            </w:r>
            <w:proofErr w:type="spellStart"/>
            <w:r>
              <w:rPr>
                <w:rFonts w:ascii="Calibri" w:hAnsi="Calibri"/>
                <w:color w:val="000000"/>
              </w:rPr>
              <w:t>mood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364 (43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133 (48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948 (49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70 (55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066 (5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06 (53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613 (45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943 (52.4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bable mood </w:t>
            </w:r>
            <w:proofErr w:type="spellStart"/>
            <w:r>
              <w:rPr>
                <w:rFonts w:ascii="Calibri" w:hAnsi="Calibri"/>
                <w:color w:val="000000"/>
              </w:rPr>
              <w:t>phenotyping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3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5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1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85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parison </w:t>
            </w:r>
            <w:proofErr w:type="spellStart"/>
            <w:r>
              <w:rPr>
                <w:rFonts w:ascii="Calibri" w:hAnsi="Calibri"/>
                <w:color w:val="000000"/>
              </w:rPr>
              <w:t>group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474 (74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550 (67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68 (84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22 (79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91 (82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05 (79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13 (8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15 (71.2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D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6 (1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3 (2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3 (1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 (2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 (1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 (2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 (1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8 (3.0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ngle episod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96 (6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8 (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0 (2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 (2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2 (2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1 (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1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6 (4.4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derat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22 (10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73 (12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8 (6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4 (7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34 (7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2 (8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97 (9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6 (11.4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evere </w:t>
            </w:r>
            <w:proofErr w:type="spellStart"/>
            <w:r>
              <w:rPr>
                <w:rFonts w:ascii="Calibri" w:hAnsi="Calibri"/>
                <w:color w:val="000000"/>
              </w:rPr>
              <w:t>depression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39 (7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67 (10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1 (4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0 (7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7 (5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4 (6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4 (5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30 (10.1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y depressio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57 (24.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558 (29.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9 (14.0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05 (17.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83 (15.7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37 (18.7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92 (18.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32 (25.8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ental Health Questionnair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8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2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4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45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3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64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B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8 (1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6 (3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7 (2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 (2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4 (2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 (2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1 (1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9 (3.4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D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090 (28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674 (32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8 (26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4 (2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0 (2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0 (23.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16 (28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11 (30.0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928 (1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30 (12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7 (9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8 (13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9 (6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6 (7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2 (11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0 (10.7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ny addic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36 (5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70 (10.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8 (3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 (6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 (4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9 (8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7 (5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2 (9.7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sm                         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0 (2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33 (3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 (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 (2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 (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 (2.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 (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5 (3.0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illicit drug addicti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0 (0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9 (1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 (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 (1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 (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 (2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2 (0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0 (2.37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TC/prescription addiction                  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04 (0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80 (1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 (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5 (1.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 (0.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7 (1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 (0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 (0.7)</w:t>
            </w:r>
          </w:p>
        </w:tc>
      </w:tr>
      <w:tr w:rsidR="00FC539B" w:rsidRPr="00602C37" w:rsidTr="00FC539B">
        <w:trPr>
          <w:trHeight w:val="300"/>
        </w:trPr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39B" w:rsidRDefault="00FC539B" w:rsidP="00FC539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ver cannabis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409 (27.0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459 (39.6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5 (10.8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62 (15.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33 (21.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115 (25.2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324 (24.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39B" w:rsidRPr="00602C37" w:rsidRDefault="00FC539B" w:rsidP="00FC5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02C37">
              <w:rPr>
                <w:rFonts w:ascii="Calibri" w:eastAsia="Times New Roman" w:hAnsi="Calibri" w:cs="Times New Roman"/>
                <w:color w:val="000000"/>
                <w:lang w:eastAsia="en-GB"/>
              </w:rPr>
              <w:t>278 (32.3)</w:t>
            </w:r>
          </w:p>
        </w:tc>
      </w:tr>
      <w:tr w:rsidR="00602C37" w:rsidRPr="00602C37" w:rsidTr="00602C37">
        <w:trPr>
          <w:trHeight w:val="11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2C37" w:rsidRPr="00602C37" w:rsidRDefault="00FC539B" w:rsidP="00602C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rticipants who answered "yes" to "do you consider yourself a risk taker?"; 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sed on a subset of 80 229 subjects;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nstable mood, defined by the question ""Does your mood often go up and down?"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ticipa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ho answered yes were classified as having unstable mood ;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finitions as per Smith et al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e, 2013; BD, bipolar disorder; MDD, major depressive disorder; GAD, generalised anxiety disorder; OTC, over the counter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diction phenotypes based on self-report.</w:t>
            </w:r>
          </w:p>
        </w:tc>
      </w:tr>
    </w:tbl>
    <w:p w:rsidR="00602C37" w:rsidRDefault="00602C37"/>
    <w:sectPr w:rsidR="00602C37" w:rsidSect="00602C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C37"/>
    <w:rsid w:val="005C03AA"/>
    <w:rsid w:val="00602C37"/>
    <w:rsid w:val="00772F54"/>
    <w:rsid w:val="00C41C51"/>
    <w:rsid w:val="00F63DED"/>
    <w:rsid w:val="00FC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C37AC-A5BB-49D3-A709-B2A0BA61A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2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F38F193.dotm</Template>
  <TotalTime>5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3</cp:revision>
  <dcterms:created xsi:type="dcterms:W3CDTF">2018-05-16T13:20:00Z</dcterms:created>
  <dcterms:modified xsi:type="dcterms:W3CDTF">2018-05-16T14:45:00Z</dcterms:modified>
</cp:coreProperties>
</file>